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1B0" w:rsidRPr="00B55532" w:rsidRDefault="00E251B0" w:rsidP="00E251B0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B55532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6"/>
          <w:szCs w:val="26"/>
        </w:rPr>
        <w:t>6</w:t>
      </w:r>
      <w:r w:rsidRPr="00B55532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. Tags and mapped tags after sequencing for four groups</w:t>
      </w:r>
    </w:p>
    <w:tbl>
      <w:tblPr>
        <w:tblW w:w="5000" w:type="pct"/>
        <w:tblCellMar>
          <w:left w:w="0" w:type="dxa"/>
          <w:right w:w="0" w:type="dxa"/>
        </w:tblCellMar>
        <w:tblLook w:val="0600"/>
      </w:tblPr>
      <w:tblGrid>
        <w:gridCol w:w="855"/>
        <w:gridCol w:w="1494"/>
        <w:gridCol w:w="1386"/>
        <w:gridCol w:w="1388"/>
        <w:gridCol w:w="1476"/>
        <w:gridCol w:w="1476"/>
        <w:gridCol w:w="1315"/>
      </w:tblGrid>
      <w:tr w:rsidR="00E251B0" w:rsidRPr="00B55532" w:rsidTr="001755E5">
        <w:trPr>
          <w:trHeight w:val="687"/>
        </w:trPr>
        <w:tc>
          <w:tcPr>
            <w:tcW w:w="455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issue 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Antibodies 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icken Lines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eatments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Raw Reads 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apped Reads 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apped % </w:t>
            </w:r>
          </w:p>
        </w:tc>
      </w:tr>
      <w:tr w:rsidR="00E251B0" w:rsidRPr="00B55532" w:rsidTr="001755E5">
        <w:trPr>
          <w:trHeight w:val="405"/>
        </w:trPr>
        <w:tc>
          <w:tcPr>
            <w:tcW w:w="455" w:type="pct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Spleen </w:t>
            </w:r>
          </w:p>
        </w:tc>
        <w:tc>
          <w:tcPr>
            <w:tcW w:w="795" w:type="pct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3K4me3</w:t>
            </w:r>
          </w:p>
          <w:p w:rsidR="00E251B0" w:rsidRPr="00B55532" w:rsidRDefault="00E251B0" w:rsidP="001755E5">
            <w:pPr>
              <w:spacing w:after="0" w:line="36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Millipore, Cat. #17-614) </w:t>
            </w:r>
          </w:p>
        </w:tc>
        <w:tc>
          <w:tcPr>
            <w:tcW w:w="738" w:type="pct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7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f.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856545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663430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6.5</w:t>
            </w:r>
          </w:p>
        </w:tc>
      </w:tr>
      <w:tr w:rsidR="00E251B0" w:rsidRPr="00B55532" w:rsidTr="001755E5">
        <w:trPr>
          <w:trHeight w:val="405"/>
        </w:trPr>
        <w:tc>
          <w:tcPr>
            <w:tcW w:w="455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5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8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on</w:t>
            </w:r>
            <w:proofErr w:type="gramEnd"/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</w:t>
            </w:r>
          </w:p>
        </w:tc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691450</w:t>
            </w:r>
          </w:p>
        </w:tc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271820</w:t>
            </w: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4.4</w:t>
            </w:r>
          </w:p>
        </w:tc>
      </w:tr>
      <w:tr w:rsidR="00E251B0" w:rsidRPr="00B55532" w:rsidTr="001755E5">
        <w:trPr>
          <w:trHeight w:val="390"/>
        </w:trPr>
        <w:tc>
          <w:tcPr>
            <w:tcW w:w="455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5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8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7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f.</w:t>
            </w:r>
          </w:p>
        </w:tc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205325</w:t>
            </w:r>
          </w:p>
        </w:tc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686290</w:t>
            </w: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.9</w:t>
            </w:r>
          </w:p>
        </w:tc>
      </w:tr>
      <w:tr w:rsidR="00E251B0" w:rsidRPr="00B55532" w:rsidTr="001755E5">
        <w:trPr>
          <w:trHeight w:val="405"/>
        </w:trPr>
        <w:tc>
          <w:tcPr>
            <w:tcW w:w="455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5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8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on</w:t>
            </w:r>
            <w:proofErr w:type="gramEnd"/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</w:t>
            </w:r>
          </w:p>
        </w:tc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327437</w:t>
            </w:r>
          </w:p>
        </w:tc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717375</w:t>
            </w: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6.9</w:t>
            </w:r>
          </w:p>
        </w:tc>
      </w:tr>
      <w:tr w:rsidR="00E251B0" w:rsidRPr="00B55532" w:rsidTr="001755E5">
        <w:trPr>
          <w:trHeight w:val="405"/>
        </w:trPr>
        <w:tc>
          <w:tcPr>
            <w:tcW w:w="455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5" w:type="pct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3K27me3</w:t>
            </w:r>
          </w:p>
          <w:p w:rsidR="00E251B0" w:rsidRPr="00B55532" w:rsidRDefault="00E251B0" w:rsidP="001755E5">
            <w:pPr>
              <w:spacing w:after="0" w:line="36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proofErr w:type="spellStart"/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bcam</w:t>
            </w:r>
            <w:proofErr w:type="spellEnd"/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, Cat. # ab6002)</w:t>
            </w:r>
          </w:p>
        </w:tc>
        <w:tc>
          <w:tcPr>
            <w:tcW w:w="738" w:type="pct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7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f.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116802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751961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6.9</w:t>
            </w:r>
          </w:p>
        </w:tc>
      </w:tr>
      <w:tr w:rsidR="00E251B0" w:rsidRPr="00B55532" w:rsidTr="001755E5">
        <w:trPr>
          <w:trHeight w:val="405"/>
        </w:trPr>
        <w:tc>
          <w:tcPr>
            <w:tcW w:w="455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5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8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on</w:t>
            </w:r>
            <w:proofErr w:type="gramEnd"/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</w:t>
            </w:r>
          </w:p>
        </w:tc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963585</w:t>
            </w:r>
          </w:p>
        </w:tc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646707</w:t>
            </w: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9.0</w:t>
            </w:r>
          </w:p>
        </w:tc>
      </w:tr>
      <w:tr w:rsidR="00E251B0" w:rsidRPr="00B55532" w:rsidTr="001755E5">
        <w:trPr>
          <w:trHeight w:val="390"/>
        </w:trPr>
        <w:tc>
          <w:tcPr>
            <w:tcW w:w="455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5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8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7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f.</w:t>
            </w:r>
          </w:p>
        </w:tc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245932</w:t>
            </w:r>
          </w:p>
        </w:tc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499163</w:t>
            </w: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4.8</w:t>
            </w:r>
          </w:p>
        </w:tc>
      </w:tr>
      <w:tr w:rsidR="00E251B0" w:rsidRPr="00B55532" w:rsidTr="001755E5">
        <w:trPr>
          <w:trHeight w:val="405"/>
        </w:trPr>
        <w:tc>
          <w:tcPr>
            <w:tcW w:w="455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5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8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on</w:t>
            </w:r>
            <w:proofErr w:type="gramEnd"/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</w:t>
            </w:r>
          </w:p>
        </w:tc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592319</w:t>
            </w:r>
          </w:p>
        </w:tc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925303</w:t>
            </w: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1B0" w:rsidRPr="00B55532" w:rsidRDefault="00E251B0" w:rsidP="001755E5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53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5.6</w:t>
            </w:r>
          </w:p>
        </w:tc>
      </w:tr>
    </w:tbl>
    <w:p w:rsidR="00E251B0" w:rsidRPr="00B55532" w:rsidRDefault="00E251B0" w:rsidP="00E251B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042DD" w:rsidRDefault="00C042DD"/>
    <w:sectPr w:rsidR="00C042DD" w:rsidSect="00C0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51B0"/>
    <w:rsid w:val="00C042DD"/>
    <w:rsid w:val="00C20A32"/>
    <w:rsid w:val="00D93DAA"/>
    <w:rsid w:val="00E251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widowControl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Courier"/>
      <w:b/>
      <w:sz w:val="28"/>
      <w:szCs w:val="24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2-07-03T21:35:00Z</dcterms:created>
  <dcterms:modified xsi:type="dcterms:W3CDTF">2012-07-03T21:36:00Z</dcterms:modified>
</cp:coreProperties>
</file>